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90E" w:rsidRDefault="0005390E" w:rsidP="0005390E">
      <w:pPr>
        <w:rPr>
          <w:b/>
        </w:rPr>
      </w:pPr>
      <w:r>
        <w:rPr>
          <w:b/>
          <w:noProof/>
        </w:rPr>
        <w:drawing>
          <wp:inline distT="0" distB="0" distL="0" distR="0" wp14:anchorId="6D0252D1" wp14:editId="0D300A26">
            <wp:extent cx="4364990" cy="6563638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S-亚组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34" b="12016"/>
                    <a:stretch/>
                  </pic:blipFill>
                  <pic:spPr bwMode="auto">
                    <a:xfrm>
                      <a:off x="0" y="0"/>
                      <a:ext cx="4365320" cy="6564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5FA1" w:rsidRPr="0005390E" w:rsidRDefault="0005390E">
      <w:pPr>
        <w:rPr>
          <w:rFonts w:hint="eastAsia"/>
        </w:rPr>
      </w:pPr>
      <w:r>
        <w:rPr>
          <w:b/>
        </w:rPr>
        <w:t xml:space="preserve">Figure S3. </w:t>
      </w:r>
      <w:r>
        <w:t xml:space="preserve">Levels and trend changes of the consistency of admission and discharge diagnosis </w:t>
      </w:r>
      <w:r w:rsidRPr="00761071">
        <w:t xml:space="preserve">and the rates of hospitalization time </w:t>
      </w:r>
      <w:r w:rsidRPr="00761071">
        <w:rPr>
          <w:rFonts w:hint="eastAsia"/>
        </w:rPr>
        <w:t xml:space="preserve">≤ </w:t>
      </w:r>
      <w:r w:rsidRPr="00761071">
        <w:t>7 days before and after CDSS implementation</w:t>
      </w:r>
      <w:r>
        <w:t xml:space="preserve"> in subgroup analysis</w:t>
      </w:r>
      <w:r w:rsidRPr="00761071">
        <w:t>.</w:t>
      </w:r>
      <w:bookmarkStart w:id="0" w:name="_GoBack"/>
      <w:bookmarkEnd w:id="0"/>
    </w:p>
    <w:sectPr w:rsidR="00815FA1" w:rsidRPr="00053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90E"/>
    <w:rsid w:val="0005390E"/>
    <w:rsid w:val="00BD57C9"/>
    <w:rsid w:val="00BF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9DED"/>
  <w15:chartTrackingRefBased/>
  <w15:docId w15:val="{D2F3DACC-ECE4-44DB-9D4C-92C7AF95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9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1</cp:revision>
  <dcterms:created xsi:type="dcterms:W3CDTF">2019-12-02T06:31:00Z</dcterms:created>
  <dcterms:modified xsi:type="dcterms:W3CDTF">2019-12-02T06:31:00Z</dcterms:modified>
</cp:coreProperties>
</file>